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EE1" w:rsidRPr="00D820D5" w:rsidRDefault="00A93DC0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D820D5">
        <w:rPr>
          <w:rFonts w:cstheme="minorHAnsi"/>
          <w:b/>
          <w:color w:val="000000" w:themeColor="text1"/>
          <w:lang w:val="en-US"/>
        </w:rPr>
        <w:t>Additional file 2</w:t>
      </w:r>
    </w:p>
    <w:p w:rsidR="00307B6F" w:rsidRPr="00D820D5" w:rsidRDefault="00307B6F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D820D5">
        <w:rPr>
          <w:rFonts w:cstheme="minorHAnsi"/>
          <w:b/>
          <w:color w:val="000000" w:themeColor="text1"/>
          <w:lang w:val="en-US"/>
        </w:rPr>
        <w:t>Description of sociodemogra</w:t>
      </w:r>
      <w:bookmarkStart w:id="0" w:name="_GoBack"/>
      <w:bookmarkEnd w:id="0"/>
      <w:r w:rsidRPr="00D820D5">
        <w:rPr>
          <w:rFonts w:cstheme="minorHAnsi"/>
          <w:b/>
          <w:color w:val="000000" w:themeColor="text1"/>
          <w:lang w:val="en-US"/>
        </w:rPr>
        <w:t xml:space="preserve">phic characteristics the ORISCAV-LUX I study population and the current study sample. </w:t>
      </w:r>
    </w:p>
    <w:tbl>
      <w:tblPr>
        <w:tblW w:w="5228" w:type="pct"/>
        <w:tblLook w:val="04A0" w:firstRow="1" w:lastRow="0" w:firstColumn="1" w:lastColumn="0" w:noHBand="0" w:noVBand="1"/>
      </w:tblPr>
      <w:tblGrid>
        <w:gridCol w:w="3103"/>
        <w:gridCol w:w="257"/>
        <w:gridCol w:w="2310"/>
        <w:gridCol w:w="839"/>
        <w:gridCol w:w="2138"/>
        <w:gridCol w:w="839"/>
      </w:tblGrid>
      <w:tr w:rsidR="00D820D5" w:rsidRPr="00D820D5" w:rsidTr="00BE5DD8">
        <w:trPr>
          <w:trHeight w:val="33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BE5DD8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lang w:val="en-US"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  <w:t>Table S1.</w:t>
            </w:r>
            <w:r w:rsidRPr="00D820D5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 Sociodemographics of the ORISCAV-LUX I population and the final study sample.</w:t>
            </w:r>
          </w:p>
        </w:tc>
      </w:tr>
      <w:tr w:rsidR="00D820D5" w:rsidRPr="00D820D5" w:rsidTr="00BE5DD8">
        <w:trPr>
          <w:trHeight w:val="330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5DD8" w:rsidRPr="00D820D5" w:rsidRDefault="00BE5DD8" w:rsidP="00307B6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lang w:val="en-US"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8"/>
                <w:lang w:val="en-US" w:eastAsia="en-GB"/>
              </w:rPr>
              <w:t> 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lang w:val="en-US"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lang w:val="en-US" w:eastAsia="en-GB"/>
              </w:rPr>
              <w:t> 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US"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US" w:eastAsia="en-GB"/>
              </w:rPr>
              <w:t>ORISCAV-LUX study I</w:t>
            </w:r>
          </w:p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US"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US" w:eastAsia="en-GB"/>
              </w:rPr>
              <w:t>(n = 1432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BE5D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US" w:eastAsia="en-GB"/>
              </w:rPr>
            </w:pPr>
            <w:r w:rsidRPr="00D820D5">
              <w:rPr>
                <w:b/>
                <w:bCs/>
                <w:color w:val="000000" w:themeColor="text1"/>
                <w:sz w:val="20"/>
                <w:lang w:eastAsia="en-GB"/>
              </w:rPr>
              <w:t>missing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lang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20"/>
                <w:lang w:eastAsia="en-GB"/>
              </w:rPr>
              <w:t>Final sample</w:t>
            </w:r>
          </w:p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lang w:eastAsia="en-GB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20"/>
                <w:lang w:eastAsia="en-GB"/>
              </w:rPr>
              <w:t>(n = 628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BE5D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lang w:eastAsia="en-GB"/>
              </w:rPr>
            </w:pPr>
            <w:r w:rsidRPr="00D820D5">
              <w:rPr>
                <w:b/>
                <w:bCs/>
                <w:color w:val="000000" w:themeColor="text1"/>
                <w:sz w:val="20"/>
                <w:lang w:eastAsia="en-GB"/>
              </w:rPr>
              <w:t>missing</w:t>
            </w: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5DD8" w:rsidRPr="00D820D5" w:rsidRDefault="00BE5DD8" w:rsidP="00307B6F">
            <w:pPr>
              <w:pStyle w:val="NoSpacing"/>
              <w:rPr>
                <w:b/>
                <w:color w:val="000000" w:themeColor="text1"/>
                <w:lang w:eastAsia="en-GB"/>
              </w:rPr>
            </w:pPr>
            <w:r w:rsidRPr="00D820D5">
              <w:rPr>
                <w:b/>
                <w:color w:val="000000" w:themeColor="text1"/>
                <w:lang w:eastAsia="en-GB"/>
              </w:rPr>
              <w:t>Individual-level characteristic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Age (years), mean </w:t>
            </w:r>
            <w:r w:rsidRPr="00D820D5">
              <w:rPr>
                <w:rFonts w:cstheme="minorHAnsi"/>
                <w:color w:val="000000" w:themeColor="text1"/>
                <w:lang w:eastAsia="en-GB"/>
              </w:rPr>
              <w:t>±</w:t>
            </w:r>
            <w:r w:rsidRPr="00D820D5">
              <w:rPr>
                <w:color w:val="000000" w:themeColor="text1"/>
                <w:lang w:eastAsia="en-GB"/>
              </w:rPr>
              <w:t xml:space="preserve"> S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 xml:space="preserve">44.3 </w:t>
            </w:r>
            <w:r w:rsidRPr="00D820D5">
              <w:rPr>
                <w:rFonts w:cstheme="minorHAnsi"/>
                <w:color w:val="000000" w:themeColor="text1"/>
                <w:lang w:eastAsia="en-GB"/>
              </w:rPr>
              <w:t xml:space="preserve">± </w:t>
            </w: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13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</w:rPr>
              <w:t xml:space="preserve">44.05 </w:t>
            </w:r>
            <w:r w:rsidRPr="00D820D5">
              <w:rPr>
                <w:rFonts w:cstheme="minorHAnsi"/>
                <w:color w:val="000000" w:themeColor="text1"/>
              </w:rPr>
              <w:t>±</w:t>
            </w:r>
            <w:r w:rsidRPr="00D820D5">
              <w:rPr>
                <w:color w:val="000000" w:themeColor="text1"/>
              </w:rPr>
              <w:t xml:space="preserve"> 11.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Sex, n (%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Wome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735 (51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</w:rPr>
              <w:t>309 (49.20</w:t>
            </w:r>
            <w:r w:rsidRPr="00D820D5">
              <w:rPr>
                <w:color w:val="000000" w:themeColor="text1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Me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  <w:r w:rsidRPr="00D820D5">
              <w:rPr>
                <w:rFonts w:cstheme="minorHAnsi"/>
                <w:color w:val="000000" w:themeColor="text1"/>
                <w:lang w:eastAsia="en-GB"/>
              </w:rPr>
              <w:t>697 (49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</w:rPr>
              <w:t>319 (50.8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Marital status, n (%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iCs/>
                <w:color w:val="000000" w:themeColor="text1"/>
                <w:lang w:eastAsia="en-GB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Married/living with partn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997 (69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szCs w:val="16"/>
              </w:rPr>
              <w:t>468 (</w:t>
            </w:r>
            <w:r w:rsidRPr="00D820D5">
              <w:rPr>
                <w:color w:val="000000" w:themeColor="text1"/>
              </w:rPr>
              <w:t>74.4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Single/never marri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271 (18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szCs w:val="16"/>
              </w:rPr>
              <w:t>100 (</w:t>
            </w:r>
            <w:r w:rsidRPr="00D820D5">
              <w:rPr>
                <w:color w:val="000000" w:themeColor="text1"/>
              </w:rPr>
              <w:t>16.1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Divorced/separated/widow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164 (11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szCs w:val="16"/>
              </w:rPr>
              <w:t>60 (</w:t>
            </w:r>
            <w:r w:rsidRPr="00D820D5">
              <w:rPr>
                <w:color w:val="000000" w:themeColor="text1"/>
              </w:rPr>
              <w:t>9.4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Education level, n (%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rFonts w:cstheme="minorHAnsi"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1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iCs/>
                <w:color w:val="000000" w:themeColor="text1"/>
                <w:lang w:eastAsia="en-GB"/>
              </w:rPr>
            </w:pPr>
            <w:r w:rsidRPr="00D820D5">
              <w:rPr>
                <w:iCs/>
                <w:color w:val="000000" w:themeColor="text1"/>
                <w:lang w:eastAsia="en-GB"/>
              </w:rPr>
              <w:t>4</w:t>
            </w: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No diplom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380 (26.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</w:rPr>
              <w:t>107 (17.0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Secondary educ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667 (47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</w:rPr>
              <w:t>305 (49.2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 xml:space="preserve">    Tertiary educ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DD8" w:rsidRPr="00D820D5" w:rsidRDefault="00BE5DD8" w:rsidP="00307B6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820D5">
              <w:rPr>
                <w:rFonts w:eastAsia="Times New Roman" w:cstheme="minorHAnsi"/>
                <w:color w:val="000000" w:themeColor="text1"/>
                <w:lang w:eastAsia="en-GB"/>
              </w:rPr>
              <w:t>371 (26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</w:rPr>
              <w:t>212 (33.7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  <w:lang w:val="en-US"/>
              </w:rPr>
              <w:t>Lifestyle preference - Importance of PA</w:t>
            </w:r>
            <w:r w:rsidRPr="00D820D5">
              <w:rPr>
                <w:color w:val="000000" w:themeColor="text1"/>
                <w:lang w:val="en-US" w:eastAsia="en-GB"/>
              </w:rPr>
              <w:t>, n (%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</w:p>
        </w:tc>
      </w:tr>
      <w:tr w:rsidR="00D820D5" w:rsidRPr="00D820D5" w:rsidTr="00BE5DD8">
        <w:trPr>
          <w:trHeight w:val="315"/>
        </w:trPr>
        <w:tc>
          <w:tcPr>
            <w:tcW w:w="16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  <w:lang w:val="en-US"/>
              </w:rPr>
              <w:t xml:space="preserve">    Important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1127 (78.8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</w:rPr>
              <w:t>518 (82.48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</w:rPr>
            </w:pPr>
          </w:p>
        </w:tc>
      </w:tr>
      <w:tr w:rsidR="00D820D5" w:rsidRPr="00D820D5" w:rsidTr="00BE5DD8">
        <w:trPr>
          <w:trHeight w:val="330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  <w:lang w:val="en-US"/>
              </w:rPr>
              <w:t xml:space="preserve">    Little to no importanc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  <w:r w:rsidRPr="00D820D5">
              <w:rPr>
                <w:color w:val="000000" w:themeColor="text1"/>
                <w:lang w:eastAsia="en-GB"/>
              </w:rPr>
              <w:t>303 (21.2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</w:rPr>
              <w:t>110 (17.52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E5DD8" w:rsidRPr="00D820D5" w:rsidRDefault="00BE5DD8" w:rsidP="00307B6F">
            <w:pPr>
              <w:pStyle w:val="NoSpacing"/>
              <w:jc w:val="center"/>
              <w:rPr>
                <w:color w:val="000000" w:themeColor="text1"/>
                <w:lang w:eastAsia="en-GB"/>
              </w:rPr>
            </w:pPr>
          </w:p>
        </w:tc>
      </w:tr>
    </w:tbl>
    <w:p w:rsidR="00BE5DD8" w:rsidRPr="00D820D5" w:rsidRDefault="00BE5DD8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297E6D" w:rsidRPr="00D820D5" w:rsidRDefault="00297E6D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AE239A" w:rsidRPr="00D820D5" w:rsidRDefault="00AE239A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D820D5">
        <w:rPr>
          <w:rFonts w:cstheme="minorHAnsi"/>
          <w:b/>
          <w:color w:val="000000" w:themeColor="text1"/>
          <w:lang w:val="en-US"/>
        </w:rPr>
        <w:lastRenderedPageBreak/>
        <w:t>Descriptive results for each group (sex, neighborhood SES, relocation)</w:t>
      </w:r>
    </w:p>
    <w:tbl>
      <w:tblPr>
        <w:tblW w:w="1092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269"/>
        <w:gridCol w:w="429"/>
        <w:gridCol w:w="1135"/>
        <w:gridCol w:w="425"/>
        <w:gridCol w:w="286"/>
        <w:gridCol w:w="460"/>
        <w:gridCol w:w="1099"/>
        <w:gridCol w:w="423"/>
        <w:gridCol w:w="288"/>
        <w:gridCol w:w="460"/>
        <w:gridCol w:w="1094"/>
        <w:gridCol w:w="411"/>
        <w:gridCol w:w="285"/>
        <w:gridCol w:w="454"/>
        <w:gridCol w:w="984"/>
        <w:gridCol w:w="422"/>
      </w:tblGrid>
      <w:tr w:rsidR="00D820D5" w:rsidRPr="00D820D5" w:rsidTr="004568B0">
        <w:trPr>
          <w:trHeight w:val="330"/>
        </w:trPr>
        <w:tc>
          <w:tcPr>
            <w:tcW w:w="10924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5BB" w:rsidRPr="00D820D5" w:rsidRDefault="005045BB" w:rsidP="00BE5DD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 xml:space="preserve">Table </w:t>
            </w:r>
            <w:r w:rsidR="008C4DD0"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S</w:t>
            </w:r>
            <w:r w:rsidR="00BE5DD8"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2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Cs w:val="18"/>
                <w:lang w:val="en-US"/>
              </w:rPr>
              <w:t xml:space="preserve"> </w:t>
            </w:r>
            <w:r w:rsidR="008A6460" w:rsidRPr="00D820D5">
              <w:rPr>
                <w:rFonts w:cstheme="minorHAnsi"/>
                <w:color w:val="000000" w:themeColor="text1"/>
                <w:szCs w:val="18"/>
                <w:lang w:val="en-US"/>
              </w:rPr>
              <w:t>Description of participants’ individual and environmental characteristics</w:t>
            </w:r>
            <w:r w:rsidRPr="00D820D5">
              <w:rPr>
                <w:rFonts w:eastAsia="Times New Roman" w:cstheme="minorHAnsi"/>
                <w:color w:val="000000" w:themeColor="text1"/>
                <w:szCs w:val="18"/>
                <w:lang w:val="en-US"/>
              </w:rPr>
              <w:t xml:space="preserve"> by sex (n=628)</w:t>
            </w:r>
          </w:p>
        </w:tc>
      </w:tr>
      <w:tr w:rsidR="00D820D5" w:rsidRPr="00D820D5" w:rsidTr="004568B0">
        <w:trPr>
          <w:trHeight w:val="315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45BB" w:rsidRPr="00D820D5" w:rsidRDefault="005045BB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Variables</w:t>
            </w:r>
          </w:p>
        </w:tc>
        <w:tc>
          <w:tcPr>
            <w:tcW w:w="865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5BB" w:rsidRPr="00D820D5" w:rsidRDefault="005045BB" w:rsidP="005045B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ean ± SD or Proportion (%)</w:t>
            </w:r>
          </w:p>
        </w:tc>
      </w:tr>
      <w:tr w:rsidR="00D820D5" w:rsidRPr="00D820D5" w:rsidTr="004568B0">
        <w:trPr>
          <w:trHeight w:val="149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MET’HOOD 1 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0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ET’HOOD 2</w:t>
            </w:r>
          </w:p>
        </w:tc>
      </w:tr>
      <w:tr w:rsidR="00D820D5" w:rsidRPr="00D820D5" w:rsidTr="004568B0">
        <w:trPr>
          <w:cantSplit/>
          <w:trHeight w:val="663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#</w:t>
            </w:r>
          </w:p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 xml:space="preserve"> missing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 xml:space="preserve"># </w:t>
            </w:r>
          </w:p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 xml:space="preserve"># </w:t>
            </w:r>
          </w:p>
          <w:p w:rsidR="004568B0" w:rsidRPr="00D820D5" w:rsidRDefault="004568B0" w:rsidP="004568B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8B0" w:rsidRPr="00D820D5" w:rsidRDefault="004568B0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4568B0" w:rsidRPr="00D820D5" w:rsidRDefault="004568B0" w:rsidP="004568B0">
            <w:pPr>
              <w:pStyle w:val="NoSpacing"/>
              <w:jc w:val="center"/>
              <w:rPr>
                <w:i/>
                <w:color w:val="000000" w:themeColor="text1"/>
                <w:sz w:val="12"/>
                <w:szCs w:val="14"/>
                <w:lang w:val="en-US"/>
              </w:rPr>
            </w:pPr>
            <w:r w:rsidRPr="00D820D5">
              <w:rPr>
                <w:i/>
                <w:color w:val="000000" w:themeColor="text1"/>
                <w:sz w:val="12"/>
                <w:szCs w:val="14"/>
                <w:lang w:val="en-US"/>
              </w:rPr>
              <w:t>#</w:t>
            </w:r>
          </w:p>
          <w:p w:rsidR="004568B0" w:rsidRPr="00D820D5" w:rsidRDefault="004568B0" w:rsidP="004568B0">
            <w:pPr>
              <w:pStyle w:val="NoSpacing"/>
              <w:jc w:val="center"/>
              <w:rPr>
                <w:i/>
                <w:color w:val="000000" w:themeColor="text1"/>
                <w:sz w:val="12"/>
                <w:lang w:val="en-US"/>
              </w:rPr>
            </w:pPr>
            <w:r w:rsidRPr="00D820D5">
              <w:rPr>
                <w:i/>
                <w:color w:val="000000" w:themeColor="text1"/>
                <w:sz w:val="12"/>
                <w:szCs w:val="14"/>
                <w:lang w:val="en-US"/>
              </w:rPr>
              <w:t>missing</w:t>
            </w: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right="1305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Men (n = 319)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9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Women (n = 309)</w:t>
            </w:r>
          </w:p>
        </w:tc>
        <w:tc>
          <w:tcPr>
            <w:tcW w:w="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9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Men (n = 319)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8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Women (n = 309)</w:t>
            </w:r>
          </w:p>
        </w:tc>
      </w:tr>
      <w:tr w:rsidR="00D820D5" w:rsidRPr="00D820D5" w:rsidTr="004568B0">
        <w:trPr>
          <w:trHeight w:val="284"/>
        </w:trPr>
        <w:tc>
          <w:tcPr>
            <w:tcW w:w="109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Individual-level characteristics</w:t>
            </w: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Ag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3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 ± 1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4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8 ± 1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 ± 1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7 ± 1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Marital statu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arried / Living with partner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Singl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Divorced / Separated / Widow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Educatio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o diplom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Secondary level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8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University level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63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Lifestyle preference - Importance of P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Importan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Little to no importance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Season (questionnaire completion date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pring (March, April, May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8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.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.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.8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ummer (June, July, August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.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8.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9.4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Autumn (September, October, November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2.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8.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.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Winter (December, January, February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.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.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.5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109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Environmental-level characteristics</w:t>
            </w: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Relocation statu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on mover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Relocat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Average housing price (sq m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436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(3190-408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3497 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(3221-4107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608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(4265-5715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651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(4298-571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Building density</w:t>
            </w:r>
            <w:r w:rsidR="00FF1B4F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(0-1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Residential building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5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0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4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5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4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Non-residential building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5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5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9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8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Greenness</w:t>
            </w:r>
            <w:r w:rsidR="00FF1B4F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(0-1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Tree cover density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Soil-adjusted vegetation index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7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7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Green land use mix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3 ± 0</w:t>
            </w:r>
            <w:r w:rsidR="001B77F3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109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Outcomes</w:t>
            </w: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MET-minutes per week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3546 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(1508-607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850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(2076-6510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512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(1511-6974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92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(1282-6873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4568B0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4568B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Sitting time per day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0 (270-60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0 (240-480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0 (240-525)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300 </w:t>
            </w:r>
          </w:p>
          <w:p w:rsidR="00F73B89" w:rsidRPr="00D820D5" w:rsidRDefault="00F73B89" w:rsidP="00F73B8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(180-480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89" w:rsidRPr="00D820D5" w:rsidRDefault="00F73B89" w:rsidP="00F73B8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</w:tr>
    </w:tbl>
    <w:p w:rsidR="00AE239A" w:rsidRPr="00D820D5" w:rsidRDefault="00AE239A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tbl>
      <w:tblPr>
        <w:tblW w:w="1120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269"/>
        <w:gridCol w:w="567"/>
        <w:gridCol w:w="1127"/>
        <w:gridCol w:w="438"/>
        <w:gridCol w:w="248"/>
        <w:gridCol w:w="461"/>
        <w:gridCol w:w="1137"/>
        <w:gridCol w:w="422"/>
        <w:gridCol w:w="251"/>
        <w:gridCol w:w="429"/>
        <w:gridCol w:w="1167"/>
        <w:gridCol w:w="421"/>
        <w:gridCol w:w="283"/>
        <w:gridCol w:w="454"/>
        <w:gridCol w:w="1100"/>
        <w:gridCol w:w="431"/>
      </w:tblGrid>
      <w:tr w:rsidR="00D820D5" w:rsidRPr="00D820D5" w:rsidTr="005D404B">
        <w:trPr>
          <w:trHeight w:val="330"/>
        </w:trPr>
        <w:tc>
          <w:tcPr>
            <w:tcW w:w="11205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BE5DD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lastRenderedPageBreak/>
              <w:t xml:space="preserve">Table </w:t>
            </w:r>
            <w:r w:rsidR="008C4DD0"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S</w:t>
            </w:r>
            <w:r w:rsidR="00BE5DD8"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3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Cs w:val="18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Cs w:val="18"/>
                <w:lang w:val="en-US"/>
              </w:rPr>
              <w:t xml:space="preserve"> </w:t>
            </w:r>
            <w:r w:rsidR="008A6460" w:rsidRPr="00D820D5">
              <w:rPr>
                <w:rFonts w:cstheme="minorHAnsi"/>
                <w:color w:val="000000" w:themeColor="text1"/>
                <w:szCs w:val="18"/>
                <w:lang w:val="en-US"/>
              </w:rPr>
              <w:t>Description of participants’ individual and environmental characteristics</w:t>
            </w:r>
            <w:r w:rsidR="008A6460" w:rsidRPr="00D820D5">
              <w:rPr>
                <w:rFonts w:eastAsia="Times New Roman" w:cstheme="minorHAnsi"/>
                <w:color w:val="000000" w:themeColor="text1"/>
                <w:szCs w:val="18"/>
                <w:lang w:val="en-US"/>
              </w:rPr>
              <w:t xml:space="preserve"> </w:t>
            </w:r>
            <w:r w:rsidRPr="00D820D5">
              <w:rPr>
                <w:rFonts w:eastAsia="Times New Roman" w:cstheme="minorHAnsi"/>
                <w:color w:val="000000" w:themeColor="text1"/>
                <w:szCs w:val="18"/>
                <w:lang w:val="en-US"/>
              </w:rPr>
              <w:t>by neighborhood SES (n=628)</w:t>
            </w:r>
          </w:p>
        </w:tc>
      </w:tr>
      <w:tr w:rsidR="00D820D5" w:rsidRPr="00D820D5" w:rsidTr="005D404B">
        <w:trPr>
          <w:trHeight w:val="26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Variables</w:t>
            </w:r>
          </w:p>
        </w:tc>
        <w:tc>
          <w:tcPr>
            <w:tcW w:w="8936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Mean ± SD or Proportion (%) </w:t>
            </w:r>
          </w:p>
        </w:tc>
      </w:tr>
      <w:tr w:rsidR="00D820D5" w:rsidRPr="00D820D5" w:rsidTr="005D404B">
        <w:trPr>
          <w:trHeight w:val="315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MET’HOOD 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ET’HOOD 2</w:t>
            </w:r>
          </w:p>
        </w:tc>
      </w:tr>
      <w:tr w:rsidR="00D820D5" w:rsidRPr="00D820D5" w:rsidTr="005D404B">
        <w:trPr>
          <w:trHeight w:val="315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D404B" w:rsidRPr="00D820D5" w:rsidRDefault="005D404B" w:rsidP="005D404B">
            <w:pPr>
              <w:spacing w:after="0" w:line="240" w:lineRule="auto"/>
              <w:ind w:left="113" w:right="25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#</w:t>
            </w:r>
          </w:p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#</w:t>
            </w:r>
          </w:p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#</w:t>
            </w:r>
          </w:p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#</w:t>
            </w:r>
          </w:p>
          <w:p w:rsidR="005D404B" w:rsidRPr="00D820D5" w:rsidRDefault="005D404B" w:rsidP="005D404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6"/>
                <w:lang w:val="en-US"/>
              </w:rPr>
              <w:t>missing</w:t>
            </w:r>
          </w:p>
        </w:tc>
      </w:tr>
      <w:tr w:rsidR="00D820D5" w:rsidRPr="00D820D5" w:rsidTr="005D404B">
        <w:trPr>
          <w:trHeight w:val="330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04B" w:rsidRPr="00D820D5" w:rsidRDefault="005D404B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13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No to little change (n = 319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Increase (n = 30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201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No to little change (n = 3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6"/>
                <w:lang w:val="en-US"/>
              </w:rPr>
              <w:t>Increase (n = 309)</w:t>
            </w:r>
          </w:p>
        </w:tc>
      </w:tr>
      <w:tr w:rsidR="00D820D5" w:rsidRPr="00D820D5" w:rsidTr="005D404B">
        <w:trPr>
          <w:trHeight w:val="283"/>
        </w:trPr>
        <w:tc>
          <w:tcPr>
            <w:tcW w:w="112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Individual-level characteristics</w:t>
            </w: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3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8 ± 1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4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 ± 1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8 ± 1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2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2 ± 11</w:t>
            </w:r>
            <w:r w:rsidR="00931B30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   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Wo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Marital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Married / Living with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Divorced / Separated / Widow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</w:t>
            </w: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o dip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1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Secondary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1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8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University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1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Lifestyle preference - Importance of 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Impor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4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3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7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Little to no import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5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2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Season (questionnaire completion d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pring (March, April, Ma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0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4.6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.9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9.4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ummer (June, July, Augu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8.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7.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Autumn (September, October, Novembe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.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1.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4.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3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Winter (December, January, Febru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3.9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3.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5.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112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4568B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Environmental-level characteristics</w:t>
            </w: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Relocation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on mo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9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68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Reloc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7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Average housing price (sq 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372 (3149-3531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3888 (3405-4258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4298 (4038-4508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5715 (5042-7074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Building den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Residential build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0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5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8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78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4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Non-residential build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3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6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6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3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Green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Tree cover den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6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7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3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Soil-adjusted vegetation ind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8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Green land use mi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2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2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 ± 0</w:t>
            </w:r>
            <w:r w:rsidR="00931B30"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0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112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8B0" w:rsidRPr="00D820D5" w:rsidRDefault="004568B0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Outcomes</w:t>
            </w: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MET-minutes per w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038 (1906-6453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234 (1526-5964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150 (1413-7200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10 (1482-6723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</w:tr>
      <w:tr w:rsidR="00D820D5" w:rsidRPr="00D820D5" w:rsidTr="005D404B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 xml:space="preserve">   Sitting time per d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0 (240-520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420 (240-540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00 (210-480)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5D404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360 (233-480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 </w:t>
            </w:r>
          </w:p>
        </w:tc>
      </w:tr>
    </w:tbl>
    <w:p w:rsidR="00F73B89" w:rsidRPr="00D820D5" w:rsidRDefault="00F73B89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A93DC0" w:rsidRPr="00D820D5" w:rsidRDefault="00A93DC0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tbl>
      <w:tblPr>
        <w:tblW w:w="1163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829"/>
        <w:gridCol w:w="431"/>
        <w:gridCol w:w="1268"/>
        <w:gridCol w:w="292"/>
        <w:gridCol w:w="248"/>
        <w:gridCol w:w="463"/>
        <w:gridCol w:w="1273"/>
        <w:gridCol w:w="283"/>
        <w:gridCol w:w="284"/>
        <w:gridCol w:w="454"/>
        <w:gridCol w:w="1249"/>
        <w:gridCol w:w="283"/>
        <w:gridCol w:w="283"/>
        <w:gridCol w:w="454"/>
        <w:gridCol w:w="1250"/>
        <w:gridCol w:w="290"/>
      </w:tblGrid>
      <w:tr w:rsidR="00D820D5" w:rsidRPr="00D820D5" w:rsidTr="00987715">
        <w:trPr>
          <w:trHeight w:val="330"/>
        </w:trPr>
        <w:tc>
          <w:tcPr>
            <w:tcW w:w="11634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Table S4.</w:t>
            </w:r>
            <w:r w:rsidRPr="00D820D5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820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escription of participants’ individual and environmental characteristics </w:t>
            </w:r>
            <w:r w:rsidRPr="00D820D5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by lifestyle preference (n=628)</w:t>
            </w:r>
          </w:p>
        </w:tc>
      </w:tr>
      <w:tr w:rsidR="00D820D5" w:rsidRPr="00D820D5" w:rsidTr="00987715">
        <w:trPr>
          <w:trHeight w:val="335"/>
        </w:trPr>
        <w:tc>
          <w:tcPr>
            <w:tcW w:w="28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880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an ± SD or Proportion (%)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2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MET’HOOD 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2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T’HOOD 2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4E5E59" w:rsidRPr="00D820D5" w:rsidRDefault="004E5E59" w:rsidP="0098771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 missing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4E5E59" w:rsidRPr="00D820D5" w:rsidRDefault="004E5E59" w:rsidP="0098771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 miss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4E5E59" w:rsidRPr="00D820D5" w:rsidRDefault="004E5E59" w:rsidP="0098771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 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4E5E59" w:rsidRPr="00D820D5" w:rsidRDefault="004E5E59" w:rsidP="0098771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 missing</w:t>
            </w:r>
          </w:p>
        </w:tc>
      </w:tr>
      <w:tr w:rsidR="00D820D5" w:rsidRPr="00D820D5" w:rsidTr="00987715">
        <w:trPr>
          <w:trHeight w:val="461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Little to no importance</w:t>
            </w:r>
          </w:p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 (n = 110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20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Important (n = 5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Little to no importance</w:t>
            </w:r>
          </w:p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 (n = 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9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Important (n = 536)</w:t>
            </w:r>
          </w:p>
        </w:tc>
      </w:tr>
      <w:tr w:rsidR="00D820D5" w:rsidRPr="00D820D5" w:rsidTr="00987715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Individual-level characteristics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g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6.1 ± 10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.6 ± 1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52.9 ± 1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51.8 ± 11.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Se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ind w:right="-55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  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0.9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4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0.1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Wome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5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.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arried / Living with partn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8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3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9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7.2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ingl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.8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Divorced / Separated / Widowe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.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.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o diplom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7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5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.8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5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7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3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6.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University leve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5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Season (questionnaire completion date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pring (March, April, May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3.6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7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.7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ummer (June, July, August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9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1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.9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Autumn (September, October, November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.7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7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7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Winter (December, January, February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4.5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2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Environmental-level characteristics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verage housing price (sq m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475.03 ± 468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569.00 ± 517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808.71 ± 1143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5019.97 ± 1101.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Building densit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Residential building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66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0.05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74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65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 xml:space="preserve">± 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74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0.0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Non-residential building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23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25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26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029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Greennes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Tree cover densit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16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17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1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17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13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Soil-adjusted vegetation inde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43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41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9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7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Green land use mi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3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1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4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0.31 </w:t>
            </w:r>
            <w:r w:rsidRPr="00D820D5">
              <w:rPr>
                <w:rFonts w:eastAsia="Times New Roman" w:cstheme="minorHAnsi"/>
                <w:bCs/>
                <w:color w:val="000000" w:themeColor="text1"/>
                <w:sz w:val="14"/>
                <w:szCs w:val="14"/>
                <w:lang w:val="en-US"/>
              </w:rPr>
              <w:t>± 0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987715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Outcomes</w:t>
            </w:r>
          </w:p>
        </w:tc>
      </w:tr>
      <w:tr w:rsidR="00D820D5" w:rsidRPr="00D820D5" w:rsidTr="00987715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MET-minutes per week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067 (1148 – 533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840 (1880 – 64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39 (396 – 47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3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12 (1644 – 7173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01</w:t>
            </w:r>
          </w:p>
        </w:tc>
      </w:tr>
      <w:tr w:rsidR="00D820D5" w:rsidRPr="00D820D5" w:rsidTr="00987715">
        <w:trPr>
          <w:trHeight w:val="330"/>
        </w:trPr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Sitting time per day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0 (300 – 600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0 (240 – 54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15 (240 – 48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E5E59" w:rsidRPr="00D820D5" w:rsidRDefault="004E5E59" w:rsidP="0098771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30 (210 – 480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E5E59" w:rsidRPr="00D820D5" w:rsidRDefault="004E5E59" w:rsidP="0098771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1</w:t>
            </w:r>
          </w:p>
        </w:tc>
      </w:tr>
    </w:tbl>
    <w:p w:rsidR="004E5E59" w:rsidRPr="00D820D5" w:rsidRDefault="004E5E59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4E5E59" w:rsidRPr="00D820D5" w:rsidRDefault="004E5E59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p w:rsidR="004E5E59" w:rsidRPr="00D820D5" w:rsidRDefault="004E5E59" w:rsidP="00753757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tbl>
      <w:tblPr>
        <w:tblW w:w="1163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829"/>
        <w:gridCol w:w="431"/>
        <w:gridCol w:w="1268"/>
        <w:gridCol w:w="292"/>
        <w:gridCol w:w="248"/>
        <w:gridCol w:w="463"/>
        <w:gridCol w:w="1273"/>
        <w:gridCol w:w="283"/>
        <w:gridCol w:w="284"/>
        <w:gridCol w:w="454"/>
        <w:gridCol w:w="1249"/>
        <w:gridCol w:w="283"/>
        <w:gridCol w:w="283"/>
        <w:gridCol w:w="454"/>
        <w:gridCol w:w="1250"/>
        <w:gridCol w:w="290"/>
      </w:tblGrid>
      <w:tr w:rsidR="00D820D5" w:rsidRPr="00D820D5" w:rsidTr="002166B9">
        <w:trPr>
          <w:trHeight w:val="330"/>
        </w:trPr>
        <w:tc>
          <w:tcPr>
            <w:tcW w:w="11634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7225" w:rsidRPr="00D820D5" w:rsidRDefault="00E07225" w:rsidP="00A93DC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8C4DD0"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4E5E59"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0483A" w:rsidRPr="00D820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escription of participants’ individual and environmental characteristics </w:t>
            </w:r>
            <w:r w:rsidRPr="00D820D5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by relocation status (n=628)</w:t>
            </w:r>
          </w:p>
        </w:tc>
      </w:tr>
      <w:tr w:rsidR="00D820D5" w:rsidRPr="00D820D5" w:rsidTr="002166B9">
        <w:trPr>
          <w:trHeight w:val="335"/>
        </w:trPr>
        <w:tc>
          <w:tcPr>
            <w:tcW w:w="28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225" w:rsidRPr="00D820D5" w:rsidRDefault="00E07225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880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225" w:rsidRPr="00D820D5" w:rsidRDefault="00E07225" w:rsidP="00E0722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an ± SD or Proportion (%)</w:t>
            </w:r>
          </w:p>
        </w:tc>
      </w:tr>
      <w:tr w:rsidR="00D820D5" w:rsidRPr="00D820D5" w:rsidTr="002166B9">
        <w:trPr>
          <w:trHeight w:val="315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2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MET’HOOD 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2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T’HOOD 2</w:t>
            </w: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297E6D" w:rsidRPr="00D820D5" w:rsidRDefault="00297E6D" w:rsidP="006A23A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</w:t>
            </w:r>
            <w:r w:rsidR="006A23A1"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 xml:space="preserve"> </w:t>
            </w: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missing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297E6D" w:rsidRPr="00D820D5" w:rsidRDefault="00297E6D" w:rsidP="006A23A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</w:t>
            </w:r>
            <w:r w:rsidR="006A23A1"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 xml:space="preserve"> </w:t>
            </w: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miss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297E6D" w:rsidRPr="00D820D5" w:rsidRDefault="00297E6D" w:rsidP="006A23A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</w:t>
            </w:r>
            <w:r w:rsidR="006A23A1"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 xml:space="preserve"> </w:t>
            </w: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297E6D" w:rsidRPr="00D820D5" w:rsidRDefault="00297E6D" w:rsidP="006A23A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#</w:t>
            </w:r>
            <w:r w:rsidR="006A23A1"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 xml:space="preserve"> </w:t>
            </w: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2"/>
                <w:szCs w:val="14"/>
                <w:lang w:val="en-US"/>
              </w:rPr>
              <w:t>missing</w:t>
            </w:r>
          </w:p>
        </w:tc>
      </w:tr>
      <w:tr w:rsidR="00D820D5" w:rsidRPr="00D820D5" w:rsidTr="006A23A1">
        <w:trPr>
          <w:trHeight w:val="461"/>
        </w:trPr>
        <w:tc>
          <w:tcPr>
            <w:tcW w:w="28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7E6D" w:rsidRPr="00D820D5" w:rsidRDefault="00297E6D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9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Non-mover (n = 433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20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Relocated (n = 1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Non-mover (n = 4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9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i/>
                <w:iCs/>
                <w:color w:val="000000" w:themeColor="text1"/>
                <w:sz w:val="14"/>
                <w:szCs w:val="14"/>
                <w:lang w:val="en-US"/>
              </w:rPr>
              <w:t>Relocated (n = 195)</w:t>
            </w:r>
          </w:p>
        </w:tc>
      </w:tr>
      <w:tr w:rsidR="00D820D5" w:rsidRPr="00D820D5" w:rsidTr="002166B9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3A1" w:rsidRPr="00D820D5" w:rsidRDefault="006A23A1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Individual-level characteristics</w:t>
            </w: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g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7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 ± 10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6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5 ± 10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55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2 ± 10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4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7 ± 10</w:t>
            </w:r>
            <w:r w:rsidR="006A23A1"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Se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right="-55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  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e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8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6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8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6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Wome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3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3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Married / Living with partn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0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0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0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ingl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4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Divorced / Separated / Widowe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4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No diplom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8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2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4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2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University leve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9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8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5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Lifestyle preference - Importance of P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Importan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1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4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4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6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Little to no importanc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8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</w:t>
            </w:r>
            <w:r w:rsidR="006A23A1"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.</w:t>
            </w: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Season (questionnaire completion date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4F" w:rsidRPr="00D820D5" w:rsidRDefault="00FF1B4F" w:rsidP="00FF1B4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pring (March, April, May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9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Summer (June, July, August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6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1.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Autumn (September, October, November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3.7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4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3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7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7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Winter (December, January, February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3.4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1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6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0.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F5" w:rsidRPr="00D820D5" w:rsidRDefault="00331BF5" w:rsidP="00331BF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2166B9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3A1" w:rsidRPr="00D820D5" w:rsidRDefault="006A23A1" w:rsidP="006A23A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Environmental-level characteristics</w:t>
            </w: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6"/>
                <w:lang w:val="en-US"/>
              </w:rPr>
              <w:t>Relocation statu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Non mov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ind w:firstLineChars="100" w:firstLine="140"/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6"/>
                <w:lang w:val="en-US"/>
              </w:rPr>
              <w:t>Relocate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Average housing price (sq m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455 (3208-390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3531 (3221-41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614 (4298-57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4778 (4298-5776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Building densit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Residential building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67 ± 0.0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85 ± 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72 ±  0.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75 ± 0.0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Non-residential building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23 ± 0.0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28 ± 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27 ± 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030 ± 0.02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Greennes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Tree cover densit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17 ± 0.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16 ± 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13 ± 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13 ± 0.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Soil-adjusted vegetation inde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42 ± 0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40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37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36 ± 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6A23A1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Green land use mix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32 ± 0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29 ± 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32 ± 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pStyle w:val="NoSpacing"/>
              <w:jc w:val="center"/>
              <w:rPr>
                <w:color w:val="000000" w:themeColor="text1"/>
                <w:sz w:val="14"/>
                <w:szCs w:val="14"/>
              </w:rPr>
            </w:pPr>
            <w:r w:rsidRPr="00D820D5">
              <w:rPr>
                <w:color w:val="000000" w:themeColor="text1"/>
                <w:sz w:val="14"/>
                <w:szCs w:val="14"/>
                <w:lang w:val="en-US"/>
              </w:rPr>
              <w:t>6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0.30 ± 0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2166B9">
        <w:trPr>
          <w:trHeight w:val="315"/>
        </w:trPr>
        <w:tc>
          <w:tcPr>
            <w:tcW w:w="116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lang w:val="en-US"/>
              </w:rPr>
              <w:t>Outcomes</w:t>
            </w:r>
          </w:p>
        </w:tc>
      </w:tr>
      <w:tr w:rsidR="00D820D5" w:rsidRPr="00D820D5" w:rsidTr="00466810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MET-minutes per week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861 (1869-693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280 (1494-51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704 (1516-74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2853 (1254-5792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D820D5" w:rsidRPr="00D820D5" w:rsidTr="00466810">
        <w:trPr>
          <w:trHeight w:val="330"/>
        </w:trPr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 xml:space="preserve">   Sitting time per day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0 (240-510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0 (240-6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00 (240-48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166B9" w:rsidRPr="00D820D5" w:rsidRDefault="002166B9" w:rsidP="002166B9">
            <w:pPr>
              <w:pStyle w:val="NoSpacing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B9" w:rsidRPr="00D820D5" w:rsidRDefault="002166B9" w:rsidP="002166B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360 (180-480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6B9" w:rsidRPr="00D820D5" w:rsidRDefault="002166B9" w:rsidP="002166B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</w:pPr>
            <w:r w:rsidRPr="00D820D5">
              <w:rPr>
                <w:rFonts w:eastAsia="Times New Roman" w:cstheme="minorHAns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</w:tbl>
    <w:p w:rsidR="00931B30" w:rsidRPr="00D820D5" w:rsidRDefault="00931B30" w:rsidP="008C4DD0">
      <w:pPr>
        <w:spacing w:line="360" w:lineRule="auto"/>
        <w:rPr>
          <w:rFonts w:cstheme="minorHAnsi"/>
          <w:b/>
          <w:color w:val="000000" w:themeColor="text1"/>
          <w:lang w:val="en-US"/>
        </w:rPr>
        <w:sectPr w:rsidR="00931B30" w:rsidRPr="00D820D5" w:rsidSect="00D820D5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C4DD0" w:rsidRPr="00D820D5" w:rsidRDefault="008C4DD0" w:rsidP="008C4DD0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D820D5">
        <w:rPr>
          <w:rFonts w:cstheme="minorHAnsi"/>
          <w:b/>
          <w:color w:val="000000" w:themeColor="text1"/>
          <w:lang w:val="en-US"/>
        </w:rPr>
        <w:lastRenderedPageBreak/>
        <w:t xml:space="preserve">Greenness exposure and building density for all buffers siz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7"/>
        <w:gridCol w:w="1913"/>
        <w:gridCol w:w="1896"/>
        <w:gridCol w:w="1778"/>
        <w:gridCol w:w="1896"/>
        <w:gridCol w:w="2086"/>
        <w:gridCol w:w="2086"/>
      </w:tblGrid>
      <w:tr w:rsidR="00D820D5" w:rsidRPr="00D820D5" w:rsidTr="00321692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21692" w:rsidRPr="00D820D5" w:rsidRDefault="00321692" w:rsidP="00931B3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Table S</w:t>
            </w:r>
            <w:r w:rsidR="004E5E59"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6</w:t>
            </w:r>
            <w:r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. Greenness exposure and building density in all buffer sizes (500</w:t>
            </w:r>
            <w:r w:rsidR="00931B30"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,</w:t>
            </w:r>
            <w:r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800</w:t>
            </w:r>
            <w:r w:rsidR="00931B30"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,</w:t>
            </w:r>
            <w:r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1000m) (n=628)</w:t>
            </w:r>
          </w:p>
        </w:tc>
      </w:tr>
      <w:tr w:rsidR="00D820D5" w:rsidRPr="00D820D5" w:rsidTr="00176D7E">
        <w:trPr>
          <w:trHeight w:val="283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D7E" w:rsidRPr="00D820D5" w:rsidRDefault="00176D7E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Buffer size (m)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D7E" w:rsidRPr="00D820D5" w:rsidRDefault="00176D7E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</w:rPr>
              <w:t>500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D7E" w:rsidRPr="00D820D5" w:rsidRDefault="00176D7E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800</w:t>
            </w:r>
          </w:p>
        </w:tc>
        <w:tc>
          <w:tcPr>
            <w:tcW w:w="14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D7E" w:rsidRPr="00D820D5" w:rsidRDefault="00176D7E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1000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</w:rPr>
            </w:pPr>
            <w:r w:rsidRPr="00D820D5">
              <w:rPr>
                <w:rFonts w:eastAsia="Times New Roman" w:cstheme="minorHAnsi"/>
                <w:color w:val="000000" w:themeColor="text1"/>
                <w:szCs w:val="14"/>
                <w:lang w:val="en-US"/>
              </w:rPr>
              <w:t>Mean ± SD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Rang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</w:rPr>
            </w:pPr>
            <w:r w:rsidRPr="00D820D5">
              <w:rPr>
                <w:rFonts w:eastAsia="Times New Roman" w:cstheme="minorHAnsi"/>
                <w:color w:val="000000" w:themeColor="text1"/>
                <w:szCs w:val="14"/>
                <w:lang w:val="en-US"/>
              </w:rPr>
              <w:t>Mean ± SD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Rang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</w:rPr>
            </w:pPr>
            <w:r w:rsidRPr="00D820D5">
              <w:rPr>
                <w:rFonts w:eastAsia="Times New Roman" w:cstheme="minorHAnsi"/>
                <w:color w:val="000000" w:themeColor="text1"/>
                <w:szCs w:val="14"/>
                <w:lang w:val="en-US"/>
              </w:rPr>
              <w:t>Mean ± S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Range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Wave 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14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14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14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Greenness</w:t>
            </w:r>
            <w:r w:rsidR="00297E6D"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 xml:space="preserve"> (0 – 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TC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4 ± 0.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</w:t>
            </w:r>
            <w:r w:rsidR="00176D7E"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0 – 0</w:t>
            </w: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.</w:t>
            </w:r>
            <w:r w:rsidR="00176D7E"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6 ± 0.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31 – 0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17 ± 0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27 – 0.59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SAV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39 ± 0.3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2 – 0.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41 ± 0.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17 – 0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42 ± 0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8 – 0.59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GL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24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1 – 0.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29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4 – 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31 ± 0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59 – 0.55</w:t>
            </w:r>
          </w:p>
        </w:tc>
      </w:tr>
      <w:tr w:rsidR="00D820D5" w:rsidRPr="00D820D5" w:rsidTr="00321692">
        <w:trPr>
          <w:trHeight w:val="315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Building density</w:t>
            </w:r>
            <w:r w:rsidR="00297E6D"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 xml:space="preserve"> (0 – 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Residential buildin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96 ± 0.06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088 – 0.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81 ± 0.05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053 – 0.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72 ± 0.0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10 – 0.26</w:t>
            </w:r>
          </w:p>
        </w:tc>
      </w:tr>
      <w:tr w:rsidR="00D820D5" w:rsidRPr="00D820D5" w:rsidTr="00297E6D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Nonresidential buildin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27 ± 0.0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 – 0.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26 ± 0.0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014 – 0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25 ± 0.0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ED7" w:rsidRPr="00D820D5" w:rsidRDefault="000A4ED7" w:rsidP="000A4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13 – 0.10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color w:val="000000" w:themeColor="text1"/>
                <w:szCs w:val="16"/>
                <w:lang w:val="en-US"/>
              </w:rPr>
              <w:t>Wave 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Greenness</w:t>
            </w:r>
            <w:r w:rsidR="00297E6D"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 xml:space="preserve"> (0 – 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TC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0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 – 0.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2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64 – 0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13 ± 0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58 – 0.57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SAV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35 ± 0.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3 – 0.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36 ± 0.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14 – 0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37 ± 0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0A4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17 – 0.52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GL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24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80 – 0.5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28 ± 0.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19 – 0.5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lang w:val="en-US"/>
              </w:rPr>
              <w:t>0.31 ± 0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0.055 – 0.54 </w:t>
            </w: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>Building density</w:t>
            </w:r>
            <w:r w:rsidR="00297E6D" w:rsidRPr="00D820D5">
              <w:rPr>
                <w:rFonts w:ascii="Calibri" w:eastAsia="Times New Roman" w:hAnsi="Calibri" w:cs="Calibri"/>
                <w:b/>
                <w:bCs/>
                <w:color w:val="000000" w:themeColor="text1"/>
                <w:szCs w:val="16"/>
                <w:lang w:val="en-US"/>
              </w:rPr>
              <w:t xml:space="preserve"> (0 – 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</w:p>
        </w:tc>
      </w:tr>
      <w:tr w:rsidR="00D820D5" w:rsidRPr="00D820D5" w:rsidTr="00321692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Residential buildin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97 ± 0.05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038 – 0.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82 ± 0.0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065 – 0.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73 ± 0.0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0A4ED7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086 – 0.26</w:t>
            </w:r>
          </w:p>
        </w:tc>
      </w:tr>
      <w:tr w:rsidR="00D820D5" w:rsidRPr="00D820D5" w:rsidTr="00297E6D">
        <w:trPr>
          <w:trHeight w:val="283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692" w:rsidRPr="00D820D5" w:rsidRDefault="00321692" w:rsidP="0032169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 xml:space="preserve">   Nonresidential building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30 ± 0.0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 – 0.2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29 ± 0.0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297E6D" w:rsidP="00297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0033 – 0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92" w:rsidRPr="00D820D5" w:rsidRDefault="00321692" w:rsidP="00321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</w:rPr>
              <w:t>0.028 ± 0.0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ED7" w:rsidRPr="00D820D5" w:rsidRDefault="000A4ED7" w:rsidP="000A4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</w:pPr>
            <w:r w:rsidRPr="00D820D5">
              <w:rPr>
                <w:rFonts w:ascii="Calibri" w:eastAsia="Times New Roman" w:hAnsi="Calibri" w:cs="Calibri"/>
                <w:color w:val="000000" w:themeColor="text1"/>
                <w:szCs w:val="16"/>
                <w:lang w:val="en-US"/>
              </w:rPr>
              <w:t>0.00028 – 0.12</w:t>
            </w:r>
          </w:p>
        </w:tc>
      </w:tr>
      <w:tr w:rsidR="00321692" w:rsidRPr="00D820D5" w:rsidTr="00321692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321692" w:rsidRPr="00D820D5" w:rsidRDefault="00321692" w:rsidP="00B0483A">
            <w:pPr>
              <w:spacing w:after="0" w:line="240" w:lineRule="auto"/>
              <w:rPr>
                <w:color w:val="000000" w:themeColor="text1"/>
                <w:szCs w:val="16"/>
                <w:lang w:val="en-US"/>
              </w:rPr>
            </w:pPr>
            <w:r w:rsidRPr="00D820D5">
              <w:rPr>
                <w:color w:val="000000" w:themeColor="text1"/>
                <w:szCs w:val="16"/>
                <w:lang w:val="en-US"/>
              </w:rPr>
              <w:t xml:space="preserve">TCD = Tree Cover Density; SAVI = Soil-Adjusted Vegetation Index; GLUM = Green Land Use Mix. </w:t>
            </w:r>
          </w:p>
          <w:p w:rsidR="00321692" w:rsidRPr="00D820D5" w:rsidRDefault="00321692" w:rsidP="00B0483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D820D5">
              <w:rPr>
                <w:color w:val="000000" w:themeColor="text1"/>
                <w:szCs w:val="16"/>
                <w:lang w:val="en-US"/>
              </w:rPr>
              <w:t>All measures are given on a scale from 0-1</w:t>
            </w:r>
            <w:r w:rsidR="006A23A1" w:rsidRPr="00D820D5">
              <w:rPr>
                <w:color w:val="000000" w:themeColor="text1"/>
                <w:szCs w:val="16"/>
                <w:lang w:val="en-US"/>
              </w:rPr>
              <w:t>.</w:t>
            </w:r>
            <w:r w:rsidRPr="00D820D5">
              <w:rPr>
                <w:color w:val="000000" w:themeColor="text1"/>
                <w:szCs w:val="16"/>
                <w:lang w:val="en-US"/>
              </w:rPr>
              <w:t xml:space="preserve"> with higher values indicating a greater percentage of the participant’s buffer area being covered by the exposure measure.</w:t>
            </w:r>
          </w:p>
        </w:tc>
      </w:tr>
    </w:tbl>
    <w:p w:rsidR="0098440E" w:rsidRPr="00D820D5" w:rsidRDefault="0098440E" w:rsidP="00F92AD4">
      <w:pPr>
        <w:spacing w:line="360" w:lineRule="auto"/>
        <w:rPr>
          <w:rFonts w:cstheme="minorHAnsi"/>
          <w:b/>
          <w:color w:val="000000" w:themeColor="text1"/>
          <w:lang w:val="en-US"/>
        </w:rPr>
      </w:pPr>
    </w:p>
    <w:sectPr w:rsidR="0098440E" w:rsidRPr="00D820D5" w:rsidSect="00D820D5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8B0" w:rsidRDefault="004568B0">
      <w:pPr>
        <w:spacing w:after="0" w:line="240" w:lineRule="auto"/>
      </w:pPr>
      <w:r>
        <w:separator/>
      </w:r>
    </w:p>
  </w:endnote>
  <w:endnote w:type="continuationSeparator" w:id="0">
    <w:p w:rsidR="004568B0" w:rsidRDefault="00456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3392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68B0" w:rsidRDefault="004568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0D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568B0" w:rsidRDefault="004568B0">
    <w:pPr>
      <w:pStyle w:val="Footer"/>
    </w:pPr>
  </w:p>
  <w:p w:rsidR="004568B0" w:rsidRDefault="004568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8B0" w:rsidRDefault="004568B0">
      <w:pPr>
        <w:spacing w:after="0" w:line="240" w:lineRule="auto"/>
      </w:pPr>
      <w:r>
        <w:separator/>
      </w:r>
    </w:p>
  </w:footnote>
  <w:footnote w:type="continuationSeparator" w:id="0">
    <w:p w:rsidR="004568B0" w:rsidRDefault="00456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22D81"/>
    <w:multiLevelType w:val="hybridMultilevel"/>
    <w:tmpl w:val="EEBEA442"/>
    <w:lvl w:ilvl="0" w:tplc="97BC70B6">
      <w:start w:val="1"/>
      <w:numFmt w:val="lowerLetter"/>
      <w:lvlText w:val="%1)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0036A6"/>
    <w:multiLevelType w:val="hybridMultilevel"/>
    <w:tmpl w:val="5C06EDE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14C61171"/>
    <w:multiLevelType w:val="hybridMultilevel"/>
    <w:tmpl w:val="9856C3EE"/>
    <w:lvl w:ilvl="0" w:tplc="97BC70B6">
      <w:start w:val="1"/>
      <w:numFmt w:val="lowerLetter"/>
      <w:lvlText w:val="%1)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14E05"/>
    <w:multiLevelType w:val="hybridMultilevel"/>
    <w:tmpl w:val="C5B2B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42625"/>
    <w:multiLevelType w:val="hybridMultilevel"/>
    <w:tmpl w:val="17D46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7783D"/>
    <w:multiLevelType w:val="hybridMultilevel"/>
    <w:tmpl w:val="34F87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80675"/>
    <w:multiLevelType w:val="hybridMultilevel"/>
    <w:tmpl w:val="D37CD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D16A39"/>
    <w:multiLevelType w:val="hybridMultilevel"/>
    <w:tmpl w:val="BFE07770"/>
    <w:lvl w:ilvl="0" w:tplc="5D4A43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7C279B"/>
    <w:multiLevelType w:val="hybridMultilevel"/>
    <w:tmpl w:val="BE60F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E64546"/>
    <w:multiLevelType w:val="hybridMultilevel"/>
    <w:tmpl w:val="0A18B5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B22BF8"/>
    <w:multiLevelType w:val="hybridMultilevel"/>
    <w:tmpl w:val="18DAB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1B585B"/>
    <w:multiLevelType w:val="hybridMultilevel"/>
    <w:tmpl w:val="D846B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C7A5D"/>
    <w:multiLevelType w:val="hybridMultilevel"/>
    <w:tmpl w:val="A2482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A874F7"/>
    <w:multiLevelType w:val="hybridMultilevel"/>
    <w:tmpl w:val="F6F0F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162567"/>
    <w:multiLevelType w:val="hybridMultilevel"/>
    <w:tmpl w:val="7FD4891C"/>
    <w:lvl w:ilvl="0" w:tplc="97BC70B6">
      <w:start w:val="1"/>
      <w:numFmt w:val="lowerLetter"/>
      <w:lvlText w:val="%1)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2E5527"/>
    <w:multiLevelType w:val="hybridMultilevel"/>
    <w:tmpl w:val="142C5D1E"/>
    <w:lvl w:ilvl="0" w:tplc="EF2618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571934"/>
    <w:multiLevelType w:val="multilevel"/>
    <w:tmpl w:val="0CCE84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675462C"/>
    <w:multiLevelType w:val="hybridMultilevel"/>
    <w:tmpl w:val="9B7C7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1C1AE6"/>
    <w:multiLevelType w:val="hybridMultilevel"/>
    <w:tmpl w:val="58B6A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35567D"/>
    <w:multiLevelType w:val="hybridMultilevel"/>
    <w:tmpl w:val="9F5E6F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D6F6A93"/>
    <w:multiLevelType w:val="hybridMultilevel"/>
    <w:tmpl w:val="8E9C7ED0"/>
    <w:lvl w:ilvl="0" w:tplc="7214FA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2BD5E60"/>
    <w:multiLevelType w:val="multilevel"/>
    <w:tmpl w:val="2AC880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67748D2"/>
    <w:multiLevelType w:val="hybridMultilevel"/>
    <w:tmpl w:val="568CB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4F2B7E"/>
    <w:multiLevelType w:val="hybridMultilevel"/>
    <w:tmpl w:val="16482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214FA0"/>
    <w:multiLevelType w:val="hybridMultilevel"/>
    <w:tmpl w:val="0A1E6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BD0DC7"/>
    <w:multiLevelType w:val="multilevel"/>
    <w:tmpl w:val="0D1651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b w:val="0"/>
        <w:sz w:val="22"/>
        <w:szCs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3627D31"/>
    <w:multiLevelType w:val="multilevel"/>
    <w:tmpl w:val="1D409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E069F0"/>
    <w:multiLevelType w:val="hybridMultilevel"/>
    <w:tmpl w:val="DC5A162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F962621"/>
    <w:multiLevelType w:val="hybridMultilevel"/>
    <w:tmpl w:val="DE366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5374D"/>
    <w:multiLevelType w:val="hybridMultilevel"/>
    <w:tmpl w:val="5A8C3ED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9203A2"/>
    <w:multiLevelType w:val="hybridMultilevel"/>
    <w:tmpl w:val="38906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531E1E"/>
    <w:multiLevelType w:val="hybridMultilevel"/>
    <w:tmpl w:val="26FAA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212778"/>
    <w:multiLevelType w:val="hybridMultilevel"/>
    <w:tmpl w:val="AF40DDEE"/>
    <w:lvl w:ilvl="0" w:tplc="7214FA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C133D14"/>
    <w:multiLevelType w:val="hybridMultilevel"/>
    <w:tmpl w:val="C5B68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465244"/>
    <w:multiLevelType w:val="multilevel"/>
    <w:tmpl w:val="0D1651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b w:val="0"/>
        <w:sz w:val="22"/>
        <w:szCs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CB44A8B"/>
    <w:multiLevelType w:val="hybridMultilevel"/>
    <w:tmpl w:val="FD0C6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B87795"/>
    <w:multiLevelType w:val="multilevel"/>
    <w:tmpl w:val="013A66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b w:val="0"/>
        <w:sz w:val="22"/>
        <w:szCs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11"/>
  </w:num>
  <w:num w:numId="3">
    <w:abstractNumId w:val="36"/>
  </w:num>
  <w:num w:numId="4">
    <w:abstractNumId w:val="17"/>
  </w:num>
  <w:num w:numId="5">
    <w:abstractNumId w:val="12"/>
  </w:num>
  <w:num w:numId="6">
    <w:abstractNumId w:val="6"/>
  </w:num>
  <w:num w:numId="7">
    <w:abstractNumId w:val="30"/>
  </w:num>
  <w:num w:numId="8">
    <w:abstractNumId w:val="18"/>
  </w:num>
  <w:num w:numId="9">
    <w:abstractNumId w:val="14"/>
  </w:num>
  <w:num w:numId="10">
    <w:abstractNumId w:val="0"/>
  </w:num>
  <w:num w:numId="11">
    <w:abstractNumId w:val="2"/>
  </w:num>
  <w:num w:numId="12">
    <w:abstractNumId w:val="13"/>
  </w:num>
  <w:num w:numId="13">
    <w:abstractNumId w:val="10"/>
  </w:num>
  <w:num w:numId="14">
    <w:abstractNumId w:val="21"/>
  </w:num>
  <w:num w:numId="15">
    <w:abstractNumId w:val="26"/>
  </w:num>
  <w:num w:numId="16">
    <w:abstractNumId w:val="31"/>
  </w:num>
  <w:num w:numId="17">
    <w:abstractNumId w:val="28"/>
  </w:num>
  <w:num w:numId="18">
    <w:abstractNumId w:val="23"/>
  </w:num>
  <w:num w:numId="19">
    <w:abstractNumId w:val="4"/>
  </w:num>
  <w:num w:numId="20">
    <w:abstractNumId w:val="24"/>
  </w:num>
  <w:num w:numId="21">
    <w:abstractNumId w:val="35"/>
  </w:num>
  <w:num w:numId="22">
    <w:abstractNumId w:val="16"/>
  </w:num>
  <w:num w:numId="23">
    <w:abstractNumId w:val="19"/>
  </w:num>
  <w:num w:numId="24">
    <w:abstractNumId w:val="20"/>
  </w:num>
  <w:num w:numId="25">
    <w:abstractNumId w:val="32"/>
  </w:num>
  <w:num w:numId="26">
    <w:abstractNumId w:val="22"/>
  </w:num>
  <w:num w:numId="27">
    <w:abstractNumId w:val="7"/>
  </w:num>
  <w:num w:numId="28">
    <w:abstractNumId w:val="33"/>
  </w:num>
  <w:num w:numId="29">
    <w:abstractNumId w:val="1"/>
  </w:num>
  <w:num w:numId="30">
    <w:abstractNumId w:val="3"/>
  </w:num>
  <w:num w:numId="31">
    <w:abstractNumId w:val="15"/>
  </w:num>
  <w:num w:numId="32">
    <w:abstractNumId w:val="8"/>
  </w:num>
  <w:num w:numId="33">
    <w:abstractNumId w:val="27"/>
  </w:num>
  <w:num w:numId="34">
    <w:abstractNumId w:val="9"/>
  </w:num>
  <w:num w:numId="35">
    <w:abstractNumId w:val="29"/>
  </w:num>
  <w:num w:numId="36">
    <w:abstractNumId w:val="34"/>
  </w:num>
  <w:num w:numId="3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LU" w:vendorID="64" w:dllVersion="131078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757"/>
    <w:rsid w:val="00006777"/>
    <w:rsid w:val="00024808"/>
    <w:rsid w:val="000A4ED7"/>
    <w:rsid w:val="001619E9"/>
    <w:rsid w:val="00175B18"/>
    <w:rsid w:val="00176D7E"/>
    <w:rsid w:val="001B77F3"/>
    <w:rsid w:val="001D4C29"/>
    <w:rsid w:val="001E681E"/>
    <w:rsid w:val="002166B9"/>
    <w:rsid w:val="002215BF"/>
    <w:rsid w:val="00297E6D"/>
    <w:rsid w:val="002A6BD5"/>
    <w:rsid w:val="00307B6F"/>
    <w:rsid w:val="00321692"/>
    <w:rsid w:val="00331BF5"/>
    <w:rsid w:val="00406CAC"/>
    <w:rsid w:val="004568B0"/>
    <w:rsid w:val="00466810"/>
    <w:rsid w:val="004E5E59"/>
    <w:rsid w:val="00500947"/>
    <w:rsid w:val="005045BB"/>
    <w:rsid w:val="0059688D"/>
    <w:rsid w:val="005C2309"/>
    <w:rsid w:val="005D404B"/>
    <w:rsid w:val="006A23A1"/>
    <w:rsid w:val="006C128F"/>
    <w:rsid w:val="00753757"/>
    <w:rsid w:val="00772132"/>
    <w:rsid w:val="007F4CA1"/>
    <w:rsid w:val="00835A0A"/>
    <w:rsid w:val="00882228"/>
    <w:rsid w:val="00894F08"/>
    <w:rsid w:val="008A6460"/>
    <w:rsid w:val="008C4DD0"/>
    <w:rsid w:val="008C5E15"/>
    <w:rsid w:val="00920784"/>
    <w:rsid w:val="00930AF9"/>
    <w:rsid w:val="00931B30"/>
    <w:rsid w:val="0098440E"/>
    <w:rsid w:val="00A93DC0"/>
    <w:rsid w:val="00AE239A"/>
    <w:rsid w:val="00B0483A"/>
    <w:rsid w:val="00B32966"/>
    <w:rsid w:val="00B450DB"/>
    <w:rsid w:val="00BC5DAD"/>
    <w:rsid w:val="00BE5DD8"/>
    <w:rsid w:val="00C02792"/>
    <w:rsid w:val="00C26329"/>
    <w:rsid w:val="00C4331E"/>
    <w:rsid w:val="00D24615"/>
    <w:rsid w:val="00D54FAF"/>
    <w:rsid w:val="00D820D5"/>
    <w:rsid w:val="00E07225"/>
    <w:rsid w:val="00E47026"/>
    <w:rsid w:val="00E47FBA"/>
    <w:rsid w:val="00E84E4D"/>
    <w:rsid w:val="00EE593D"/>
    <w:rsid w:val="00F36671"/>
    <w:rsid w:val="00F73B89"/>
    <w:rsid w:val="00F772FD"/>
    <w:rsid w:val="00F92AD4"/>
    <w:rsid w:val="00FB2EE1"/>
    <w:rsid w:val="00FE68AF"/>
    <w:rsid w:val="00FF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711C4-83EC-429C-8364-2A84D07E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757"/>
    <w:rPr>
      <w:lang w:val="fr-LU"/>
    </w:rPr>
  </w:style>
  <w:style w:type="paragraph" w:styleId="Heading1">
    <w:name w:val="heading 1"/>
    <w:basedOn w:val="Normal"/>
    <w:link w:val="Heading1Char"/>
    <w:uiPriority w:val="9"/>
    <w:qFormat/>
    <w:rsid w:val="007537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7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75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5375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LU"/>
    </w:rPr>
  </w:style>
  <w:style w:type="character" w:styleId="CommentReference">
    <w:name w:val="annotation reference"/>
    <w:basedOn w:val="DefaultParagraphFont"/>
    <w:uiPriority w:val="99"/>
    <w:semiHidden/>
    <w:unhideWhenUsed/>
    <w:rsid w:val="00753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757"/>
    <w:rPr>
      <w:sz w:val="20"/>
      <w:szCs w:val="20"/>
      <w:lang w:val="fr-L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57"/>
    <w:rPr>
      <w:rFonts w:ascii="Segoe UI" w:hAnsi="Segoe UI" w:cs="Segoe UI"/>
      <w:sz w:val="18"/>
      <w:szCs w:val="18"/>
      <w:lang w:val="fr-LU"/>
    </w:rPr>
  </w:style>
  <w:style w:type="paragraph" w:styleId="ListParagraph">
    <w:name w:val="List Paragraph"/>
    <w:basedOn w:val="Normal"/>
    <w:uiPriority w:val="34"/>
    <w:qFormat/>
    <w:rsid w:val="007537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53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L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757"/>
    <w:rPr>
      <w:b/>
      <w:bCs/>
      <w:sz w:val="20"/>
      <w:szCs w:val="20"/>
      <w:lang w:val="fr-LU"/>
    </w:rPr>
  </w:style>
  <w:style w:type="character" w:customStyle="1" w:styleId="italic">
    <w:name w:val="italic"/>
    <w:basedOn w:val="DefaultParagraphFont"/>
    <w:rsid w:val="00753757"/>
  </w:style>
  <w:style w:type="paragraph" w:customStyle="1" w:styleId="Level1">
    <w:name w:val="Level 1"/>
    <w:rsid w:val="00753757"/>
    <w:pPr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5375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757"/>
    <w:rPr>
      <w:lang w:val="fr-LU"/>
    </w:rPr>
  </w:style>
  <w:style w:type="paragraph" w:styleId="Footer">
    <w:name w:val="footer"/>
    <w:basedOn w:val="Normal"/>
    <w:link w:val="FooterChar"/>
    <w:uiPriority w:val="99"/>
    <w:unhideWhenUsed/>
    <w:rsid w:val="0075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757"/>
    <w:rPr>
      <w:lang w:val="fr-LU"/>
    </w:rPr>
  </w:style>
  <w:style w:type="character" w:customStyle="1" w:styleId="authors">
    <w:name w:val="authors"/>
    <w:basedOn w:val="DefaultParagraphFont"/>
    <w:rsid w:val="00753757"/>
  </w:style>
  <w:style w:type="character" w:customStyle="1" w:styleId="Date1">
    <w:name w:val="Date1"/>
    <w:basedOn w:val="DefaultParagraphFont"/>
    <w:rsid w:val="00753757"/>
  </w:style>
  <w:style w:type="character" w:customStyle="1" w:styleId="arttitle">
    <w:name w:val="art_title"/>
    <w:basedOn w:val="DefaultParagraphFont"/>
    <w:rsid w:val="00753757"/>
  </w:style>
  <w:style w:type="character" w:customStyle="1" w:styleId="serialtitle">
    <w:name w:val="serial_title"/>
    <w:basedOn w:val="DefaultParagraphFont"/>
    <w:rsid w:val="00753757"/>
  </w:style>
  <w:style w:type="character" w:customStyle="1" w:styleId="doilink">
    <w:name w:val="doi_link"/>
    <w:basedOn w:val="DefaultParagraphFont"/>
    <w:rsid w:val="00753757"/>
  </w:style>
  <w:style w:type="character" w:customStyle="1" w:styleId="ref-journal">
    <w:name w:val="ref-journal"/>
    <w:basedOn w:val="DefaultParagraphFont"/>
    <w:rsid w:val="00753757"/>
  </w:style>
  <w:style w:type="character" w:customStyle="1" w:styleId="ref-vol">
    <w:name w:val="ref-vol"/>
    <w:basedOn w:val="DefaultParagraphFont"/>
    <w:rsid w:val="00753757"/>
  </w:style>
  <w:style w:type="character" w:styleId="FollowedHyperlink">
    <w:name w:val="FollowedHyperlink"/>
    <w:basedOn w:val="DefaultParagraphFont"/>
    <w:uiPriority w:val="99"/>
    <w:semiHidden/>
    <w:unhideWhenUsed/>
    <w:rsid w:val="00753757"/>
    <w:rPr>
      <w:color w:val="954F72" w:themeColor="followedHyperlink"/>
      <w:u w:val="single"/>
    </w:rPr>
  </w:style>
  <w:style w:type="character" w:customStyle="1" w:styleId="Date2">
    <w:name w:val="Date2"/>
    <w:basedOn w:val="DefaultParagraphFont"/>
    <w:rsid w:val="00753757"/>
  </w:style>
  <w:style w:type="character" w:customStyle="1" w:styleId="volumeissue">
    <w:name w:val="volume_issue"/>
    <w:basedOn w:val="DefaultParagraphFont"/>
    <w:rsid w:val="00753757"/>
  </w:style>
  <w:style w:type="character" w:customStyle="1" w:styleId="pagerange">
    <w:name w:val="page_range"/>
    <w:basedOn w:val="DefaultParagraphFont"/>
    <w:rsid w:val="00753757"/>
  </w:style>
  <w:style w:type="character" w:styleId="Emphasis">
    <w:name w:val="Emphasis"/>
    <w:basedOn w:val="DefaultParagraphFont"/>
    <w:uiPriority w:val="20"/>
    <w:qFormat/>
    <w:rsid w:val="00753757"/>
    <w:rPr>
      <w:i/>
      <w:iCs/>
    </w:rPr>
  </w:style>
  <w:style w:type="paragraph" w:customStyle="1" w:styleId="Default">
    <w:name w:val="Default"/>
    <w:rsid w:val="007537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53757"/>
    <w:rPr>
      <w:color w:val="808080"/>
    </w:rPr>
  </w:style>
  <w:style w:type="table" w:styleId="TableGrid">
    <w:name w:val="Table Grid"/>
    <w:basedOn w:val="TableNormal"/>
    <w:uiPriority w:val="39"/>
    <w:rsid w:val="00753757"/>
    <w:pPr>
      <w:spacing w:after="0" w:line="240" w:lineRule="auto"/>
    </w:pPr>
    <w:rPr>
      <w:lang w:val="fr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37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3757"/>
    <w:rPr>
      <w:rFonts w:ascii="Courier New" w:eastAsia="Times New Roman" w:hAnsi="Courier New" w:cs="Courier New"/>
      <w:sz w:val="20"/>
      <w:szCs w:val="20"/>
    </w:rPr>
  </w:style>
  <w:style w:type="character" w:customStyle="1" w:styleId="ref-title">
    <w:name w:val="ref-title"/>
    <w:basedOn w:val="DefaultParagraphFont"/>
    <w:rsid w:val="00753757"/>
  </w:style>
  <w:style w:type="character" w:customStyle="1" w:styleId="nowrap">
    <w:name w:val="nowrap"/>
    <w:basedOn w:val="DefaultParagraphFont"/>
    <w:rsid w:val="00753757"/>
  </w:style>
  <w:style w:type="character" w:customStyle="1" w:styleId="highwire-citation-authors">
    <w:name w:val="highwire-citation-authors"/>
    <w:basedOn w:val="DefaultParagraphFont"/>
    <w:rsid w:val="00753757"/>
  </w:style>
  <w:style w:type="character" w:customStyle="1" w:styleId="highwire-citation-author">
    <w:name w:val="highwire-citation-author"/>
    <w:basedOn w:val="DefaultParagraphFont"/>
    <w:rsid w:val="00753757"/>
  </w:style>
  <w:style w:type="character" w:customStyle="1" w:styleId="nlm-surname">
    <w:name w:val="nlm-surname"/>
    <w:basedOn w:val="DefaultParagraphFont"/>
    <w:rsid w:val="00753757"/>
  </w:style>
  <w:style w:type="character" w:customStyle="1" w:styleId="citation-et">
    <w:name w:val="citation-et"/>
    <w:basedOn w:val="DefaultParagraphFont"/>
    <w:rsid w:val="00753757"/>
  </w:style>
  <w:style w:type="character" w:customStyle="1" w:styleId="highwire-cite-metadata-journal">
    <w:name w:val="highwire-cite-metadata-journal"/>
    <w:basedOn w:val="DefaultParagraphFont"/>
    <w:rsid w:val="00753757"/>
  </w:style>
  <w:style w:type="character" w:customStyle="1" w:styleId="highwire-cite-metadata-year">
    <w:name w:val="highwire-cite-metadata-year"/>
    <w:basedOn w:val="DefaultParagraphFont"/>
    <w:rsid w:val="00753757"/>
  </w:style>
  <w:style w:type="character" w:customStyle="1" w:styleId="highwire-cite-metadata-volume">
    <w:name w:val="highwire-cite-metadata-volume"/>
    <w:basedOn w:val="DefaultParagraphFont"/>
    <w:rsid w:val="00753757"/>
  </w:style>
  <w:style w:type="character" w:customStyle="1" w:styleId="highwire-cite-metadata-pages">
    <w:name w:val="highwire-cite-metadata-pages"/>
    <w:basedOn w:val="DefaultParagraphFont"/>
    <w:rsid w:val="00753757"/>
  </w:style>
  <w:style w:type="character" w:customStyle="1" w:styleId="hlfld-contribauthor">
    <w:name w:val="hlfld-contribauthor"/>
    <w:basedOn w:val="DefaultParagraphFont"/>
    <w:rsid w:val="00753757"/>
  </w:style>
  <w:style w:type="character" w:customStyle="1" w:styleId="journalname">
    <w:name w:val="journalname"/>
    <w:basedOn w:val="DefaultParagraphFont"/>
    <w:rsid w:val="00753757"/>
  </w:style>
  <w:style w:type="character" w:customStyle="1" w:styleId="year">
    <w:name w:val="year"/>
    <w:basedOn w:val="DefaultParagraphFont"/>
    <w:rsid w:val="00753757"/>
  </w:style>
  <w:style w:type="character" w:customStyle="1" w:styleId="volume">
    <w:name w:val="volume"/>
    <w:basedOn w:val="DefaultParagraphFont"/>
    <w:rsid w:val="00753757"/>
  </w:style>
  <w:style w:type="character" w:customStyle="1" w:styleId="issue">
    <w:name w:val="issue"/>
    <w:basedOn w:val="DefaultParagraphFont"/>
    <w:rsid w:val="00753757"/>
  </w:style>
  <w:style w:type="character" w:customStyle="1" w:styleId="page">
    <w:name w:val="page"/>
    <w:basedOn w:val="DefaultParagraphFont"/>
    <w:rsid w:val="00753757"/>
  </w:style>
  <w:style w:type="character" w:customStyle="1" w:styleId="anchor-text">
    <w:name w:val="anchor-text"/>
    <w:basedOn w:val="DefaultParagraphFont"/>
    <w:rsid w:val="00753757"/>
  </w:style>
  <w:style w:type="paragraph" w:styleId="NoSpacing">
    <w:name w:val="No Spacing"/>
    <w:uiPriority w:val="1"/>
    <w:qFormat/>
    <w:rsid w:val="00753757"/>
    <w:pPr>
      <w:spacing w:after="0" w:line="240" w:lineRule="auto"/>
    </w:pPr>
    <w:rPr>
      <w:lang w:val="fr-LU"/>
    </w:rPr>
  </w:style>
  <w:style w:type="character" w:styleId="HTMLTypewriter">
    <w:name w:val="HTML Typewriter"/>
    <w:basedOn w:val="DefaultParagraphFont"/>
    <w:uiPriority w:val="99"/>
    <w:semiHidden/>
    <w:unhideWhenUsed/>
    <w:rsid w:val="00753757"/>
    <w:rPr>
      <w:rFonts w:ascii="Courier New" w:eastAsiaTheme="minorHAnsi" w:hAnsi="Courier New" w:cs="Courier New" w:hint="default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53757"/>
  </w:style>
  <w:style w:type="character" w:styleId="HTMLCode">
    <w:name w:val="HTML Code"/>
    <w:basedOn w:val="DefaultParagraphFont"/>
    <w:uiPriority w:val="99"/>
    <w:semiHidden/>
    <w:unhideWhenUsed/>
    <w:rsid w:val="00753757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753757"/>
  </w:style>
  <w:style w:type="character" w:customStyle="1" w:styleId="html-italic">
    <w:name w:val="html-italic"/>
    <w:basedOn w:val="DefaultParagraphFont"/>
    <w:rsid w:val="00753757"/>
  </w:style>
  <w:style w:type="paragraph" w:styleId="Bibliography">
    <w:name w:val="Bibliography"/>
    <w:basedOn w:val="Normal"/>
    <w:next w:val="Normal"/>
    <w:uiPriority w:val="37"/>
    <w:unhideWhenUsed/>
    <w:rsid w:val="00753757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902</Words>
  <Characters>1084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er</Company>
  <LinksUpToDate>false</LinksUpToDate>
  <CharactersWithSpaces>1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Van Beek</dc:creator>
  <cp:keywords/>
  <dc:description/>
  <cp:lastModifiedBy>Chandravadhana Ramesh</cp:lastModifiedBy>
  <cp:revision>7</cp:revision>
  <dcterms:created xsi:type="dcterms:W3CDTF">2024-03-12T21:22:00Z</dcterms:created>
  <dcterms:modified xsi:type="dcterms:W3CDTF">2024-05-17T09:12:00Z</dcterms:modified>
</cp:coreProperties>
</file>